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67" w:hanging="0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Table S2 - </w:t>
      </w:r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Differentially expressed genes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 </w:t>
      </w:r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(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p-value ≤ </w:t>
      </w:r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0.005)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in </w:t>
      </w:r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control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 Schwann Cells </w:t>
      </w:r>
      <w:bookmarkStart w:id="0" w:name="_GoBack"/>
      <w:bookmarkEnd w:id="0"/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versus </w:t>
      </w:r>
      <w:r>
        <w:rPr>
          <w:rStyle w:val="Hps"/>
          <w:rFonts w:eastAsia="Times New Roman" w:cs="Times New Roman" w:ascii="Times New Roman" w:hAnsi="Times New Roman"/>
          <w:i/>
          <w:kern w:val="0"/>
          <w:sz w:val="24"/>
          <w:szCs w:val="24"/>
          <w:lang w:val="en-US" w:eastAsia="pt-BR"/>
        </w:rPr>
        <w:t>M. leprae</w:t>
      </w:r>
      <w:r>
        <w:rPr>
          <w:rStyle w:val="Hps"/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-infected Schwann cells for 24 hours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.</w:t>
      </w:r>
    </w:p>
    <w:tbl>
      <w:tblPr>
        <w:tblW w:w="9064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1"/>
        <w:gridCol w:w="5363"/>
        <w:gridCol w:w="2260"/>
      </w:tblGrid>
      <w:tr>
        <w:trPr>
          <w:trHeight w:val="315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5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pt-BR"/>
              </w:rPr>
              <w:t>log fold chang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391269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similar to ankyrin repeat domain 20 family, member A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1,466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ND1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subunit 1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1,32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FL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ofilin 1 (non-muscle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1,22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ND2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subunit 2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1,12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IFITM4P</w:t>
            </w:r>
          </w:p>
        </w:tc>
        <w:tc>
          <w:tcPr>
            <w:tcW w:w="5363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6p22.1, interferon induced pseudogene</w:t>
            </w:r>
          </w:p>
        </w:tc>
        <w:tc>
          <w:tcPr>
            <w:tcW w:w="2260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1,03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283412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similar to 60S ribosomal protein L29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98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GANAB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glucosidase, alpha; neutral AB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9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6orf48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hromosome 6 open reading frame 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8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1JP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etallothionein 1J (pseudogene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6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RKCSH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rotein kinase C substrate 80K-H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4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EFEMP2 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EGF-containing fibulin-like extracellular matrix protein 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84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ND5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subunit 5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3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LP2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proteolipid protein 2 (colonic epithelium-enriched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3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ST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cystatin C (amyloid angiopathy and cerebral hemorrhage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2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144383</w:t>
            </w:r>
          </w:p>
        </w:tc>
        <w:tc>
          <w:tcPr>
            <w:tcW w:w="5363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Interferon-induced transmembrane protein 3 </w:t>
            </w:r>
          </w:p>
        </w:tc>
        <w:tc>
          <w:tcPr>
            <w:tcW w:w="2260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2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ND4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subunit 4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23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25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25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0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L2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L2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80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IFITM2</w:t>
            </w:r>
          </w:p>
        </w:tc>
        <w:tc>
          <w:tcPr>
            <w:tcW w:w="5363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interferon induced transmembrane protein 2 (1-8D)</w:t>
            </w:r>
          </w:p>
        </w:tc>
        <w:tc>
          <w:tcPr>
            <w:tcW w:w="2260" w:type="dxa"/>
            <w:tcBorders/>
            <w:shd w:fill="E6B9B8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8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24P15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ribosomal protein S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7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UQCRQ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ubiquinol-cytochrome c reductase, complex III subunit VII, 9.5kDa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7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RNA_RNR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mitochondrially encoded 12S ribosomal RNA 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6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ND4L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subunit 4L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61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389308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ribosomal protein L10a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4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RM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nurim (nuclear envelope membrane protein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26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38912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40S ribosomal protein S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13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DBI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diazepam binding inhibitor (GABA receptor modulator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0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L12P6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L12 pseudogene 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0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14605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ribosomal protein S3a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701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OMMD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OMM domain containing 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69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KM2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yruvate kinase, muscle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9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26P6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26 pseudogene 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91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285900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similar to 60S ribosomal protein L6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8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44137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40S ribosomal protein S26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8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RDX2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eroxiredoxin 2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86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RNA_ND3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mitochondrially encoded NADH dehydrogenase subunit 3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8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GSTP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glutathione S-transferase pi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65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RNA_COX-2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cytochrome c oxidase subunit II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4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HIST1H4C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6p21.3 histone 1, H4c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4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40228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3a pseudogene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4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Suppl. table 2 cont.</w:t>
      </w:r>
    </w:p>
    <w:tbl>
      <w:tblPr>
        <w:tblW w:w="9064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1"/>
        <w:gridCol w:w="5363"/>
        <w:gridCol w:w="2260"/>
      </w:tblGrid>
      <w:tr>
        <w:trPr>
          <w:trHeight w:val="315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5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pt-BR"/>
              </w:rPr>
              <w:t>Description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pt-BR"/>
              </w:rPr>
              <w:t>log fold change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pt-BR"/>
              </w:rPr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PPIAL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peptidylprolyl isomerase A (cyclophilin A)-like 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-0,641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CHMP4A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chromatin modifyi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g protein 4ª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3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ERPINE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serpin peptidase inhibitor, clade E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63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DUFB10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ADH dehydrogenase (ubiquinone) 1 beta subcomplex, 10, 22kDa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2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LC25A28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olute carrier family 25, member 2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62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mtRNA_CYTB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mitochondrially encoded cytochrome b 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2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OXA1L</w:t>
            </w:r>
          </w:p>
        </w:tc>
        <w:tc>
          <w:tcPr>
            <w:tcW w:w="5363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oxidase (cytochrome c) assembly 1-like</w:t>
            </w:r>
          </w:p>
        </w:tc>
        <w:tc>
          <w:tcPr>
            <w:tcW w:w="2260" w:type="dxa"/>
            <w:tcBorders/>
            <w:shd w:fill="D7E4BC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61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388460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hypothetical LOC38846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61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LC16A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solute carrier family 16 (monocarboxylic acid transporters), member 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61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TPI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triosephosphate isomerase 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9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44177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similar to Serine/threonine-protein kinase  (PLK-1)  (STPK13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58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44073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imilar to 40S ribosomal protein S15 (RIG protein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8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HSPC148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hypothetical protein HSPC148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78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10orf70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hromosome 10 open reading frame 7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7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ACNG7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calcium channel, voltage-dependent, gamma subunit 7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573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KRTHA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keratin, hair, acidic, 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7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LOC402175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 xml:space="preserve">hypothetical gene 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70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26e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26-like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64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26P10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26 pseudogene 10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6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13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1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56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PS3A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ribosomal protein S3A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52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POCD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POC domain containing 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54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TD008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TD008 protein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4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PIN4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IMA-interacting protein, 4 (parvulin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37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ECHS1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enoyl Coenzyme A hydratase, short chain, 1, mitochondrial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-0,529</w:t>
            </w:r>
          </w:p>
        </w:tc>
      </w:tr>
      <w:tr>
        <w:trPr>
          <w:trHeight w:val="31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MAP</w:t>
            </w:r>
          </w:p>
        </w:tc>
        <w:tc>
          <w:tcPr>
            <w:tcW w:w="536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small acidic protein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515</w:t>
            </w:r>
          </w:p>
        </w:tc>
      </w:tr>
      <w:tr>
        <w:trPr>
          <w:trHeight w:val="315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NR0B2</w:t>
            </w:r>
          </w:p>
        </w:tc>
        <w:tc>
          <w:tcPr>
            <w:tcW w:w="5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pt-BR"/>
              </w:rPr>
              <w:t>nuclear receptor subfamily 0, group B, member 2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pt-BR"/>
              </w:rPr>
              <w:t>0,509</w:t>
            </w:r>
          </w:p>
        </w:tc>
      </w:tr>
    </w:tbl>
    <w:p>
      <w:pPr>
        <w:pStyle w:val="Normal"/>
        <w:suppressAutoHyphens w:val="false"/>
        <w:autoSpaceDE w:val="false"/>
        <w:spacing w:lineRule="auto" w:line="240" w:before="0" w:after="0"/>
        <w:ind w:left="-426" w:hanging="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Style w:val="Hps"/>
          <w:lang w:val="en-US"/>
        </w:rPr>
        <w:t>Pink,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genes induced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by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IFN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type I.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Grey,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genes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involved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in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oxidative phosphorylation pathway</w:t>
      </w:r>
      <w:r>
        <w:rPr>
          <w:lang w:val="en-US"/>
        </w:rPr>
        <w:t xml:space="preserve">. </w:t>
      </w:r>
      <w:r>
        <w:rPr>
          <w:rStyle w:val="Hps"/>
        </w:rPr>
        <w:t>Annotation</w:t>
      </w:r>
      <w:r>
        <w:rPr/>
        <w:t xml:space="preserve"> </w:t>
      </w:r>
      <w:r>
        <w:rPr>
          <w:rStyle w:val="Hps"/>
        </w:rPr>
        <w:t>taken from</w:t>
      </w:r>
      <w:r>
        <w:rPr/>
        <w:t xml:space="preserve"> </w:t>
      </w:r>
      <w:r>
        <w:rPr>
          <w:rStyle w:val="Hps"/>
        </w:rPr>
        <w:t>DAVID [36]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font322;Times New Roman"/>
      <w:color w:val="auto"/>
      <w:kern w:val="2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DejaVu Sans;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4:01:00Z</dcterms:created>
  <dc:creator>Milton</dc:creator>
  <dc:description/>
  <cp:keywords/>
  <dc:language>en-US</dc:language>
  <cp:lastModifiedBy>Lutati</cp:lastModifiedBy>
  <dcterms:modified xsi:type="dcterms:W3CDTF">2013-03-03T14:11:00Z</dcterms:modified>
  <cp:revision>4</cp:revision>
  <dc:subject/>
  <dc:title/>
</cp:coreProperties>
</file>